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7809F" w14:textId="77777777" w:rsidR="000A52DC" w:rsidRDefault="000A52DC">
      <w:pPr>
        <w:spacing w:before="60" w:line="227" w:lineRule="auto"/>
        <w:jc w:val="center"/>
        <w:rPr>
          <w:rFonts w:ascii="Noto Sans" w:eastAsia="Noto Sans" w:hAnsi="Noto Sans" w:cs="Noto Sans"/>
          <w:b/>
          <w:sz w:val="26"/>
          <w:szCs w:val="26"/>
          <w:u w:val="single"/>
        </w:rPr>
      </w:pPr>
    </w:p>
    <w:p w14:paraId="783E0643" w14:textId="77777777" w:rsidR="000A52D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7E832282" w14:textId="77777777" w:rsidR="000A52DC"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07CFE445" w14:textId="77777777" w:rsidR="000A52DC" w:rsidRDefault="000A52DC">
      <w:pPr>
        <w:rPr>
          <w:rFonts w:ascii="Noto Sans" w:eastAsia="Noto Sans" w:hAnsi="Noto Sans" w:cs="Noto Sans"/>
          <w:sz w:val="20"/>
          <w:szCs w:val="20"/>
        </w:rPr>
      </w:pPr>
    </w:p>
    <w:p w14:paraId="4D74D51A" w14:textId="77777777" w:rsidR="000A52DC"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16201C77" w14:textId="77777777" w:rsidR="000A52DC" w:rsidRDefault="000A52DC">
      <w:pPr>
        <w:rPr>
          <w:rFonts w:ascii="Noto Sans" w:eastAsia="Noto Sans" w:hAnsi="Noto Sans" w:cs="Noto Sans"/>
          <w:sz w:val="16"/>
          <w:szCs w:val="16"/>
        </w:rPr>
      </w:pPr>
      <w:bookmarkStart w:id="0" w:name="_cvmm3w1hmoo8" w:colFirst="0" w:colLast="0"/>
      <w:bookmarkEnd w:id="0"/>
    </w:p>
    <w:p w14:paraId="68F0C8C9" w14:textId="77777777" w:rsidR="000A52DC"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7853B2C3" w14:textId="77777777" w:rsidR="000A52DC" w:rsidRDefault="000A52DC">
      <w:pPr>
        <w:rPr>
          <w:rFonts w:ascii="Noto Sans" w:eastAsia="Noto Sans" w:hAnsi="Noto Sans" w:cs="Noto Sans"/>
          <w:b/>
          <w:color w:val="434343"/>
          <w:sz w:val="16"/>
          <w:szCs w:val="16"/>
        </w:rPr>
      </w:pPr>
    </w:p>
    <w:p w14:paraId="3DFDEAAF" w14:textId="77777777" w:rsidR="000A52DC"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5121218D" w14:textId="77777777" w:rsidR="000A52DC" w:rsidRDefault="000A52DC">
      <w:pPr>
        <w:spacing w:before="60" w:line="227" w:lineRule="auto"/>
        <w:rPr>
          <w:rFonts w:ascii="Noto Sans" w:eastAsia="Noto Sans" w:hAnsi="Noto Sans" w:cs="Noto Sans"/>
          <w:b/>
          <w:color w:val="434343"/>
          <w:sz w:val="16"/>
          <w:szCs w:val="16"/>
          <w:u w:val="single"/>
        </w:rPr>
      </w:pPr>
    </w:p>
    <w:p w14:paraId="7F11003A" w14:textId="77777777" w:rsidR="000A52DC"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4A42A163" w14:textId="77777777" w:rsidR="000A52D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0A52DC" w14:paraId="77F9E88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9363797"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FFF99E3"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BBF6105"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26B24158"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95BBDF2"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F92BA77"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1B0840FF" w14:textId="77777777" w:rsidR="000A52DC" w:rsidRDefault="000A52DC">
            <w:pPr>
              <w:rPr>
                <w:rFonts w:ascii="Noto Sans" w:eastAsia="Noto Sans" w:hAnsi="Noto Sans" w:cs="Noto Sans"/>
                <w:bCs/>
                <w:color w:val="434343"/>
                <w:sz w:val="18"/>
                <w:szCs w:val="18"/>
              </w:rPr>
            </w:pPr>
          </w:p>
        </w:tc>
      </w:tr>
      <w:tr w:rsidR="000A52DC" w14:paraId="779F27C2" w14:textId="77777777">
        <w:trPr>
          <w:trHeight w:val="425"/>
        </w:trPr>
        <w:tc>
          <w:tcPr>
            <w:tcW w:w="5550" w:type="dxa"/>
            <w:tcBorders>
              <w:top w:val="nil"/>
              <w:left w:val="nil"/>
              <w:bottom w:val="nil"/>
              <w:right w:val="nil"/>
            </w:tcBorders>
            <w:tcMar>
              <w:top w:w="100" w:type="dxa"/>
              <w:left w:w="100" w:type="dxa"/>
              <w:bottom w:w="100" w:type="dxa"/>
              <w:right w:w="100" w:type="dxa"/>
            </w:tcMar>
          </w:tcPr>
          <w:p w14:paraId="1F81841E" w14:textId="77777777" w:rsidR="000A52DC" w:rsidRDefault="000A52DC">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46B640C0" w14:textId="77777777" w:rsidR="000A52DC"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58DED506" w14:textId="77777777" w:rsidR="000A52DC"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3F32FDFD"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FC542DA"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DA264F6"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A07FAF3"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13608A60"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246B837"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E15DFA3"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783138E4" w14:textId="77777777" w:rsidR="000A52DC" w:rsidRDefault="000A52DC">
            <w:pPr>
              <w:rPr>
                <w:rFonts w:ascii="Noto Sans" w:eastAsia="Noto Sans" w:hAnsi="Noto Sans" w:cs="Noto Sans"/>
                <w:bCs/>
                <w:color w:val="434343"/>
                <w:sz w:val="18"/>
                <w:szCs w:val="18"/>
              </w:rPr>
            </w:pPr>
          </w:p>
        </w:tc>
      </w:tr>
      <w:tr w:rsidR="000A52DC" w14:paraId="78B642AA"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9A94EFA" w14:textId="77777777" w:rsidR="000A52DC" w:rsidRDefault="000A52D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F47BF4F" w14:textId="77777777" w:rsidR="000A52D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2E832885" w14:textId="77777777" w:rsidR="000A52D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13E153B9"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328777C"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7C901C"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FB167A1"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29F72090"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559794" w14:textId="77777777" w:rsidR="000A52D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5CA4EB85" w14:textId="77777777" w:rsidR="000A52DC" w:rsidRDefault="000A52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DEC3697"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0A52DC" w14:paraId="25376BC4"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08A908C3" w14:textId="77777777" w:rsidR="000A52DC" w:rsidRDefault="000A52D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57C1C926" w14:textId="77777777" w:rsidR="000A52DC"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404EAC5E" w14:textId="77777777" w:rsidR="000A52DC"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0A52DC" w14:paraId="7143BD2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A2DFAF8"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101E1D9"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420EEF"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6C27DF08"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BBF182"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2CE391" w14:textId="77777777" w:rsidR="000A52DC" w:rsidRDefault="000A52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422F543" w14:textId="77777777" w:rsidR="000A52DC"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6756EEFE"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A431FD"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61E88F5" w14:textId="77777777" w:rsidR="000A52DC" w:rsidRDefault="000A52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C78F4E0" w14:textId="77777777" w:rsidR="000A52DC"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0DBD1B16"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D1B7A44" w14:textId="77777777" w:rsidR="000A52DC" w:rsidRDefault="000A52D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22E3D12" w14:textId="77777777" w:rsidR="000A52D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72E9C87B" w14:textId="77777777" w:rsidR="000A52D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7844BFE3"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AC4CCF9"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AF825DA"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D0FB47"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1CD9182F"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82534A"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C2000C"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7888EC0" w14:textId="77777777" w:rsidR="000A52DC" w:rsidRDefault="000A52DC">
            <w:pPr>
              <w:rPr>
                <w:rFonts w:ascii="Noto Sans" w:eastAsia="Noto Sans" w:hAnsi="Noto Sans" w:cs="Noto Sans"/>
                <w:bCs/>
                <w:color w:val="434343"/>
                <w:sz w:val="18"/>
                <w:szCs w:val="18"/>
              </w:rPr>
            </w:pPr>
          </w:p>
        </w:tc>
      </w:tr>
      <w:tr w:rsidR="000A52DC" w14:paraId="0F000B95"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817649"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A3C159"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93D4801" w14:textId="77777777" w:rsidR="000A52DC" w:rsidRDefault="000A52DC">
            <w:pPr>
              <w:rPr>
                <w:rFonts w:ascii="Noto Sans" w:eastAsia="Noto Sans" w:hAnsi="Noto Sans" w:cs="Noto Sans"/>
                <w:bCs/>
                <w:color w:val="434343"/>
                <w:sz w:val="18"/>
                <w:szCs w:val="18"/>
              </w:rPr>
            </w:pPr>
          </w:p>
        </w:tc>
      </w:tr>
      <w:tr w:rsidR="000A52DC" w14:paraId="0C20AE33"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FC915F8" w14:textId="77777777" w:rsidR="000A52DC" w:rsidRDefault="000A52D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05C7F78" w14:textId="77777777" w:rsidR="000A52D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92F728" w14:textId="77777777" w:rsidR="000A52D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6A85068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CC786E2"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8E7A52"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DF77D0D"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6711A587"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577834"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2AB279A" w14:textId="77777777" w:rsidR="000A52DC" w:rsidRDefault="000A52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B1B0813" w14:textId="77777777" w:rsidR="000A52DC"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1C2F3AF4"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082A13"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42E24E" w14:textId="77777777" w:rsidR="000A52DC" w:rsidRDefault="000A52D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F0CE82" w14:textId="77777777" w:rsidR="000A52DC"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1CFCA8C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AF5616E" w14:textId="77777777" w:rsidR="000A52DC" w:rsidRDefault="000A52D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2A79B0C" w14:textId="77777777" w:rsidR="000A52DC"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2F3C5EB" w14:textId="77777777" w:rsidR="000A52DC"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28E27F42"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3E4B7E9"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8702DA7"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2942880"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207F5699"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C8C4" w14:textId="77777777" w:rsidR="000A52DC"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17ACD1C" w14:textId="77777777" w:rsidR="000A52DC"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F1B9712" w14:textId="77777777" w:rsidR="000A52DC" w:rsidRDefault="000A52DC">
            <w:pPr>
              <w:rPr>
                <w:rFonts w:ascii="Noto Sans" w:eastAsia="Noto Sans" w:hAnsi="Noto Sans" w:cs="Noto Sans"/>
                <w:b/>
                <w:color w:val="434343"/>
                <w:sz w:val="18"/>
                <w:szCs w:val="18"/>
              </w:rPr>
            </w:pPr>
          </w:p>
        </w:tc>
      </w:tr>
    </w:tbl>
    <w:p w14:paraId="5029E2E1" w14:textId="77777777" w:rsidR="000A52DC" w:rsidRDefault="000A52DC">
      <w:pPr>
        <w:spacing w:before="80" w:line="227" w:lineRule="auto"/>
        <w:rPr>
          <w:rFonts w:ascii="Noto Sans" w:eastAsia="Noto Sans" w:hAnsi="Noto Sans" w:cs="Noto Sans"/>
          <w:b/>
          <w:color w:val="434343"/>
          <w:sz w:val="16"/>
          <w:szCs w:val="16"/>
          <w:u w:val="single"/>
        </w:rPr>
      </w:pPr>
    </w:p>
    <w:p w14:paraId="71F1AD86" w14:textId="77777777" w:rsidR="000A52DC"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5F9ADB13" w14:textId="77777777" w:rsidR="000A52D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0A52DC" w14:paraId="61134896"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D3493C"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EAD5AC4"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B7FCE1F"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75ADC04D"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D48DB7"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44D7C8C" w14:textId="77777777" w:rsidR="000A52DC" w:rsidRDefault="000A52DC">
            <w:pPr>
              <w:spacing w:line="225" w:lineRule="auto"/>
              <w:rPr>
                <w:rFonts w:ascii="Noto Sans" w:eastAsia="宋体"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BAFE340"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10B7BB95"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5B730B4" w14:textId="77777777" w:rsidR="000A52DC" w:rsidRDefault="000A52D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FD41E10"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7924041"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24E4CB15"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3A3FEEB"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777B9F"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3CE8584"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6AD331BB"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4FABF5" w14:textId="77777777" w:rsidR="000A52D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384D336" w14:textId="77777777" w:rsidR="000A52DC" w:rsidRDefault="000A52DC">
            <w:pPr>
              <w:spacing w:line="225" w:lineRule="auto"/>
              <w:rPr>
                <w:rFonts w:ascii="Noto Sans" w:eastAsia="宋体"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39A7862D" w14:textId="77777777"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N/A</w:t>
            </w:r>
          </w:p>
        </w:tc>
      </w:tr>
      <w:tr w:rsidR="000A52DC" w14:paraId="12CEAA0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327B46A" w14:textId="77777777" w:rsidR="000A52DC" w:rsidRDefault="000A52D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65412C7C"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1054730E"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3FEBD023"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D5E2630"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0A52DC" w14:paraId="00059FA6"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49C9A3E"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6D619F6"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EAEB940"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292F96D1"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CA5D26"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645D56" w14:textId="3DBD435C"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Figure legend</w:t>
            </w:r>
            <w:r w:rsidR="00B26D30">
              <w:rPr>
                <w:rFonts w:ascii="Noto Sans" w:eastAsia="宋体"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5D8E7A" w14:textId="77777777" w:rsidR="000A52DC" w:rsidRDefault="000A52DC">
            <w:pPr>
              <w:spacing w:line="225" w:lineRule="auto"/>
              <w:rPr>
                <w:rFonts w:ascii="Noto Sans" w:eastAsia="Noto Sans" w:hAnsi="Noto Sans" w:cs="Noto Sans"/>
                <w:bCs/>
                <w:color w:val="434343"/>
                <w:sz w:val="18"/>
                <w:szCs w:val="18"/>
              </w:rPr>
            </w:pPr>
          </w:p>
        </w:tc>
      </w:tr>
      <w:tr w:rsidR="000A52DC" w14:paraId="5F6BC7F7"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B9A81E"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7358B8"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1F722B" w14:textId="77777777" w:rsidR="000A52DC" w:rsidRDefault="00000000">
            <w:pPr>
              <w:spacing w:line="225" w:lineRule="auto"/>
              <w:rPr>
                <w:rFonts w:ascii="Noto Sans" w:eastAsia="Noto Sans" w:hAnsi="Noto Sans" w:cs="Noto Sans"/>
                <w:b/>
                <w:color w:val="434343"/>
                <w:sz w:val="18"/>
                <w:szCs w:val="18"/>
              </w:rPr>
            </w:pPr>
            <w:r>
              <w:rPr>
                <w:rFonts w:ascii="Noto Sans" w:eastAsia="宋体" w:hAnsi="Noto Sans" w:cs="Noto Sans" w:hint="eastAsia"/>
                <w:bCs/>
                <w:color w:val="434343"/>
                <w:sz w:val="18"/>
                <w:szCs w:val="18"/>
                <w:lang w:eastAsia="zh-CN"/>
              </w:rPr>
              <w:t>N/A</w:t>
            </w:r>
          </w:p>
        </w:tc>
      </w:tr>
      <w:tr w:rsidR="000A52DC" w14:paraId="3C35BA2D"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E34198"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D584F84"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EF58FE"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338B2BB3"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342923"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1B06EC"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E55217"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2EFF5E91"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7D1848DE" w14:textId="77777777" w:rsidR="000A52DC" w:rsidRDefault="000A52D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27B05A7F"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338C78B4"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6FB16981"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DBBDF7"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A1365AD"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530797C"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449CB296"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296371"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D896FB" w14:textId="18D4FB66"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Figure legend</w:t>
            </w:r>
            <w:r w:rsidR="00B26D30">
              <w:rPr>
                <w:rFonts w:ascii="Noto Sans" w:eastAsia="宋体"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24E61E" w14:textId="77777777" w:rsidR="000A52DC" w:rsidRDefault="000A52DC">
            <w:pPr>
              <w:spacing w:line="225" w:lineRule="auto"/>
              <w:rPr>
                <w:rFonts w:ascii="Noto Sans" w:eastAsia="Noto Sans" w:hAnsi="Noto Sans" w:cs="Noto Sans"/>
                <w:bCs/>
                <w:color w:val="434343"/>
                <w:sz w:val="18"/>
                <w:szCs w:val="18"/>
              </w:rPr>
            </w:pPr>
          </w:p>
        </w:tc>
      </w:tr>
      <w:tr w:rsidR="000A52DC" w14:paraId="2E19312E"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7C0C58"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F25C5F"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CE582A"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558B95FF"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7807719" w14:textId="77777777" w:rsidR="000A52DC" w:rsidRDefault="000A52D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3665B534"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76E54B6D"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45A10B3E"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7064C26"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7A438F3"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29B8BC"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1C4F9375"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39289B"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D7AF69" w14:textId="77777777" w:rsidR="000A52DC" w:rsidRDefault="00000000">
            <w:pPr>
              <w:rPr>
                <w:rFonts w:ascii="Noto Sans" w:eastAsia="Noto Sans" w:hAnsi="Noto Sans" w:cs="Noto Sans"/>
                <w:color w:val="434343"/>
                <w:sz w:val="18"/>
                <w:szCs w:val="18"/>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eclarations</w:t>
            </w:r>
          </w:p>
          <w:p w14:paraId="4A70EE3D" w14:textId="77777777" w:rsidR="000A52DC" w:rsidRDefault="000A52D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0829C" w14:textId="77777777" w:rsidR="000A52DC" w:rsidRDefault="000A52DC">
            <w:pPr>
              <w:spacing w:line="225" w:lineRule="auto"/>
              <w:rPr>
                <w:rFonts w:ascii="Noto Sans" w:eastAsia="Noto Sans" w:hAnsi="Noto Sans" w:cs="Noto Sans"/>
                <w:bCs/>
                <w:color w:val="434343"/>
                <w:sz w:val="18"/>
                <w:szCs w:val="18"/>
              </w:rPr>
            </w:pPr>
          </w:p>
        </w:tc>
      </w:tr>
      <w:tr w:rsidR="000A52DC" w14:paraId="2D7EF6A5"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D8C1DA"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19393" w14:textId="77777777" w:rsidR="000A52DC" w:rsidRDefault="00000000">
            <w:pPr>
              <w:rPr>
                <w:rFonts w:ascii="Noto Sans" w:eastAsia="Noto Sans" w:hAnsi="Noto Sans" w:cs="Noto Sans"/>
                <w:color w:val="434343"/>
                <w:sz w:val="18"/>
                <w:szCs w:val="18"/>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eclarations</w:t>
            </w:r>
          </w:p>
          <w:p w14:paraId="74D73DE6"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6E960C" w14:textId="77777777" w:rsidR="000A52DC" w:rsidRDefault="000A52DC">
            <w:pPr>
              <w:spacing w:line="225" w:lineRule="auto"/>
              <w:rPr>
                <w:rFonts w:ascii="Noto Sans" w:eastAsia="Noto Sans" w:hAnsi="Noto Sans" w:cs="Noto Sans"/>
                <w:bCs/>
                <w:color w:val="434343"/>
                <w:sz w:val="18"/>
                <w:szCs w:val="18"/>
              </w:rPr>
            </w:pPr>
          </w:p>
        </w:tc>
      </w:tr>
      <w:tr w:rsidR="000A52DC" w14:paraId="551CBB10"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C8D8D4"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332DE6" w14:textId="77777777" w:rsidR="000A52DC" w:rsidRDefault="00000000">
            <w:pPr>
              <w:rPr>
                <w:rFonts w:ascii="Noto Sans" w:eastAsia="Noto Sans" w:hAnsi="Noto Sans" w:cs="Noto Sans"/>
                <w:color w:val="434343"/>
                <w:sz w:val="18"/>
                <w:szCs w:val="18"/>
              </w:rPr>
            </w:pPr>
            <w:r>
              <w:rPr>
                <w:rFonts w:ascii="Noto Sans" w:eastAsia="Noto Sans" w:hAnsi="Noto Sans" w:cs="Noto Sans" w:hint="eastAsia"/>
                <w:color w:val="434343"/>
                <w:sz w:val="18"/>
                <w:szCs w:val="18"/>
              </w:rPr>
              <w:t>D</w:t>
            </w:r>
            <w:r>
              <w:rPr>
                <w:rFonts w:ascii="Noto Sans" w:eastAsia="Noto Sans" w:hAnsi="Noto Sans" w:cs="Noto Sans"/>
                <w:color w:val="434343"/>
                <w:sz w:val="18"/>
                <w:szCs w:val="18"/>
              </w:rPr>
              <w:t>eclarations</w:t>
            </w:r>
          </w:p>
          <w:p w14:paraId="74748992"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CEAF02" w14:textId="77777777" w:rsidR="000A52DC" w:rsidRDefault="000A52DC">
            <w:pPr>
              <w:spacing w:line="225" w:lineRule="auto"/>
              <w:rPr>
                <w:rFonts w:ascii="Noto Sans" w:eastAsia="Noto Sans" w:hAnsi="Noto Sans" w:cs="Noto Sans"/>
                <w:bCs/>
                <w:color w:val="434343"/>
                <w:sz w:val="18"/>
                <w:szCs w:val="18"/>
              </w:rPr>
            </w:pPr>
          </w:p>
        </w:tc>
      </w:tr>
      <w:tr w:rsidR="000A52DC" w14:paraId="42A1F875"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A413EC3" w14:textId="77777777" w:rsidR="000A52DC" w:rsidRDefault="000A52D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4119289"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712F677C"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2EA514C7"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AC57672"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45DDA5D"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F8F11A6"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41B53EA0"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AD95B"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114157" w14:textId="77777777" w:rsidR="000A52DC" w:rsidRDefault="000A52D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0472CF"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61304847" w14:textId="77777777" w:rsidR="000A52DC" w:rsidRDefault="000A52DC">
      <w:pPr>
        <w:spacing w:line="227" w:lineRule="auto"/>
        <w:rPr>
          <w:rFonts w:ascii="Noto Sans" w:eastAsia="Noto Sans" w:hAnsi="Noto Sans" w:cs="Noto Sans"/>
          <w:b/>
          <w:color w:val="434343"/>
          <w:sz w:val="18"/>
          <w:szCs w:val="18"/>
        </w:rPr>
      </w:pPr>
    </w:p>
    <w:p w14:paraId="1451C8ED" w14:textId="77777777" w:rsidR="000A52DC"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2095EC9D" w14:textId="77777777" w:rsidR="000A52DC"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0A52DC" w14:paraId="0CD65CEB"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2A30593"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3199745"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7CCF4C0"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7A7BE8E5"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B75DE5"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399C85A" w14:textId="77777777" w:rsidR="000A52DC" w:rsidRDefault="000A5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DA7D3FA"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76520CBD"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A2998A" w14:textId="77777777" w:rsidR="000A52DC" w:rsidRDefault="000A52D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3EE9492E"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6A941E8"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11FDB47E"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BF95FC"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4E9D0F9"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9028D91"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1AE03639"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01FDD2" w14:textId="77777777" w:rsidR="000A52DC"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733608" w14:textId="20CDE8F4"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Figure legend</w:t>
            </w:r>
            <w:r w:rsidR="00B26D30">
              <w:rPr>
                <w:rFonts w:ascii="Noto Sans" w:eastAsia="宋体"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ECBB74" w14:textId="77777777" w:rsidR="000A52DC" w:rsidRDefault="000A52DC">
            <w:pPr>
              <w:spacing w:line="225" w:lineRule="auto"/>
              <w:rPr>
                <w:rFonts w:ascii="Noto Sans" w:eastAsia="Noto Sans" w:hAnsi="Noto Sans" w:cs="Noto Sans"/>
                <w:bCs/>
                <w:color w:val="434343"/>
                <w:sz w:val="18"/>
                <w:szCs w:val="18"/>
              </w:rPr>
            </w:pPr>
          </w:p>
        </w:tc>
      </w:tr>
      <w:tr w:rsidR="000A52DC" w14:paraId="09C093F8"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268CDD75" w14:textId="77777777" w:rsidR="000A52DC" w:rsidRDefault="000A52D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518A68D"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1DBA28EB"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15FB39F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F94758"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532C1ED"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7467B76"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35CFD98A"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EB288B"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7F53B6" w14:textId="77777777"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BB2038" w14:textId="77777777" w:rsidR="000A52DC" w:rsidRDefault="000A52DC">
            <w:pPr>
              <w:spacing w:line="225" w:lineRule="auto"/>
              <w:rPr>
                <w:rFonts w:ascii="Noto Sans" w:eastAsia="Noto Sans" w:hAnsi="Noto Sans" w:cs="Noto Sans"/>
                <w:bCs/>
                <w:color w:val="434343"/>
                <w:sz w:val="18"/>
                <w:szCs w:val="18"/>
              </w:rPr>
            </w:pPr>
          </w:p>
        </w:tc>
      </w:tr>
      <w:tr w:rsidR="000A52DC" w14:paraId="5BD98A2F"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94AC5" w14:textId="77777777" w:rsidR="000A52D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160D8F" w14:textId="77777777" w:rsidR="000A52DC" w:rsidRDefault="000A5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12DDF3"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52E60DCD"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97129A" w14:textId="77777777" w:rsidR="000A52D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B17C82" w14:textId="166EABE4" w:rsidR="000A52DC" w:rsidRDefault="00000000">
            <w:pPr>
              <w:spacing w:line="225" w:lineRule="auto"/>
              <w:rPr>
                <w:rFonts w:ascii="Noto Sans" w:eastAsia="宋体" w:hAnsi="Noto Sans" w:cs="Noto Sans"/>
                <w:bCs/>
                <w:color w:val="434343"/>
                <w:sz w:val="18"/>
                <w:szCs w:val="18"/>
                <w:lang w:eastAsia="zh-CN"/>
              </w:rPr>
            </w:pPr>
            <w:r>
              <w:rPr>
                <w:rFonts w:ascii="Noto Sans" w:eastAsia="宋体" w:hAnsi="Noto Sans" w:cs="Noto Sans" w:hint="eastAsia"/>
                <w:bCs/>
                <w:color w:val="434343"/>
                <w:sz w:val="18"/>
                <w:szCs w:val="18"/>
                <w:lang w:eastAsia="zh-CN"/>
              </w:rPr>
              <w:t>Figure legend</w:t>
            </w:r>
            <w:r w:rsidR="00B26D30">
              <w:rPr>
                <w:rFonts w:ascii="Noto Sans" w:eastAsia="宋体"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02438B" w14:textId="77777777" w:rsidR="000A52DC" w:rsidRDefault="000A52DC">
            <w:pPr>
              <w:spacing w:line="225" w:lineRule="auto"/>
              <w:rPr>
                <w:rFonts w:ascii="Noto Sans" w:eastAsia="Noto Sans" w:hAnsi="Noto Sans" w:cs="Noto Sans"/>
                <w:bCs/>
                <w:color w:val="434343"/>
                <w:sz w:val="18"/>
                <w:szCs w:val="18"/>
              </w:rPr>
            </w:pPr>
          </w:p>
        </w:tc>
      </w:tr>
      <w:tr w:rsidR="000A52DC" w14:paraId="2D03549B"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EAC574C" w14:textId="77777777" w:rsidR="000A52DC" w:rsidRDefault="000A52D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149DF90C" w14:textId="77777777" w:rsidR="000A52DC"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B67ED32" w14:textId="77777777" w:rsidR="000A52DC"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A52DC" w14:paraId="2B21DE6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3D1960C" w14:textId="77777777" w:rsidR="000A52DC"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A763F19"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55F7BEC"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0C2AFE7E"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5E152C"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5F0736" w14:textId="77777777" w:rsidR="000A52DC" w:rsidRDefault="000A5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A46E5F"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3F75F6FC"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71E24A"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032BC3" w14:textId="77777777" w:rsidR="000A52DC" w:rsidRDefault="000A52D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B2D3D9"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r w:rsidR="000A52DC" w14:paraId="04523FC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910281" w14:textId="77777777" w:rsidR="000A52DC"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19EA59" w14:textId="77777777" w:rsidR="000A52DC" w:rsidRDefault="000A52D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405037"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62664BA6" w14:textId="77777777" w:rsidR="000A52DC" w:rsidRDefault="000A52DC">
      <w:pPr>
        <w:spacing w:before="60" w:line="227" w:lineRule="auto"/>
        <w:rPr>
          <w:rFonts w:ascii="Noto Sans" w:eastAsia="Noto Sans" w:hAnsi="Noto Sans" w:cs="Noto Sans"/>
          <w:b/>
          <w:color w:val="434343"/>
          <w:sz w:val="16"/>
          <w:szCs w:val="16"/>
          <w:u w:val="single"/>
        </w:rPr>
      </w:pPr>
    </w:p>
    <w:p w14:paraId="097117A5" w14:textId="77777777" w:rsidR="000A52DC" w:rsidRDefault="00000000">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2A4BD7A" w14:textId="77777777" w:rsidR="000A52DC"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1505D56D" w14:textId="77777777" w:rsidR="000A52DC"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0A52DC" w14:paraId="7C7FEBB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BD983DA"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2A40017"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8A4272E" w14:textId="77777777" w:rsidR="000A52DC"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A52DC" w14:paraId="7D231D8A"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830B25" w14:textId="77777777" w:rsidR="000A52DC"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4F7CDC" w14:textId="77777777" w:rsidR="000A52DC" w:rsidRDefault="000A52D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75C568" w14:textId="77777777" w:rsidR="000A52DC"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18"/>
                <w:szCs w:val="18"/>
                <w:lang w:eastAsia="zh-CN"/>
              </w:rPr>
              <w:t>N/A</w:t>
            </w:r>
          </w:p>
        </w:tc>
      </w:tr>
    </w:tbl>
    <w:p w14:paraId="47313397" w14:textId="77777777" w:rsidR="000A52DC" w:rsidRDefault="000A52DC">
      <w:pPr>
        <w:spacing w:line="227" w:lineRule="auto"/>
        <w:rPr>
          <w:rFonts w:ascii="Noto Sans" w:eastAsia="Noto Sans" w:hAnsi="Noto Sans" w:cs="Noto Sans"/>
          <w:b/>
          <w:color w:val="434343"/>
          <w:sz w:val="18"/>
          <w:szCs w:val="18"/>
        </w:rPr>
      </w:pPr>
    </w:p>
    <w:p w14:paraId="4594F675" w14:textId="77777777" w:rsidR="000A52DC" w:rsidRDefault="00000000">
      <w:pPr>
        <w:spacing w:before="80"/>
      </w:pPr>
      <w:bookmarkStart w:id="3" w:name="_cm0qssfkw66b" w:colFirst="0" w:colLast="0"/>
      <w:bookmarkEnd w:id="3"/>
      <w:r>
        <w:pict w14:anchorId="24879A6E">
          <v:rect id="_x0000_i1025" style="width:468pt;height:.05pt" o:hralign="center" o:hrstd="t" o:hr="t" fillcolor="#a0a0a0" stroked="f"/>
        </w:pict>
      </w:r>
    </w:p>
    <w:p w14:paraId="7EBFAEBB" w14:textId="77777777" w:rsidR="000A52DC" w:rsidRDefault="000A52DC"/>
    <w:p w14:paraId="1A9F4009" w14:textId="77777777" w:rsidR="000A52DC"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6A6855BC" w14:textId="77777777" w:rsidR="000A52DC" w:rsidRDefault="000A52DC"/>
    <w:p w14:paraId="3FADFD8A" w14:textId="77777777" w:rsidR="000A52DC" w:rsidRDefault="00000000">
      <w:pPr>
        <w:rPr>
          <w:b/>
        </w:rPr>
      </w:pPr>
      <w:r>
        <w:rPr>
          <w:b/>
        </w:rPr>
        <w:t>Sample-size estimation</w:t>
      </w:r>
    </w:p>
    <w:p w14:paraId="10E474B9" w14:textId="77777777" w:rsidR="000A52DC" w:rsidRDefault="00000000">
      <w:pPr>
        <w:numPr>
          <w:ilvl w:val="0"/>
          <w:numId w:val="1"/>
        </w:numPr>
      </w:pPr>
      <w:r>
        <w:t>You should state whether an appropriate sample size was computed when the study was being designed</w:t>
      </w:r>
    </w:p>
    <w:p w14:paraId="275E8BAA" w14:textId="77777777" w:rsidR="000A52DC" w:rsidRDefault="00000000">
      <w:pPr>
        <w:numPr>
          <w:ilvl w:val="0"/>
          <w:numId w:val="1"/>
        </w:numPr>
      </w:pPr>
      <w:r>
        <w:t>You should state the statistical method of sample size computation and any required assumptions</w:t>
      </w:r>
    </w:p>
    <w:p w14:paraId="7120C3E9" w14:textId="77777777" w:rsidR="000A52DC" w:rsidRDefault="00000000">
      <w:pPr>
        <w:numPr>
          <w:ilvl w:val="0"/>
          <w:numId w:val="1"/>
        </w:numPr>
      </w:pPr>
      <w:r>
        <w:t>If no explicit power analysis was used, you should describe how you decided what sample (replicate) size (number) to use</w:t>
      </w:r>
    </w:p>
    <w:p w14:paraId="1108A29B" w14:textId="77777777" w:rsidR="000A52DC" w:rsidRDefault="000A52DC"/>
    <w:p w14:paraId="1352C996" w14:textId="77777777" w:rsidR="000A52DC" w:rsidRDefault="00000000">
      <w:pPr>
        <w:rPr>
          <w:b/>
        </w:rPr>
      </w:pPr>
      <w:r>
        <w:rPr>
          <w:b/>
        </w:rPr>
        <w:t>Replicates</w:t>
      </w:r>
    </w:p>
    <w:p w14:paraId="6A0C3896" w14:textId="77777777" w:rsidR="000A52DC" w:rsidRDefault="00000000">
      <w:pPr>
        <w:numPr>
          <w:ilvl w:val="0"/>
          <w:numId w:val="2"/>
        </w:numPr>
      </w:pPr>
      <w:r>
        <w:t>You should report how often each experiment was performed</w:t>
      </w:r>
    </w:p>
    <w:p w14:paraId="71E3BC10" w14:textId="77777777" w:rsidR="000A52DC" w:rsidRDefault="00000000">
      <w:pPr>
        <w:numPr>
          <w:ilvl w:val="0"/>
          <w:numId w:val="2"/>
        </w:numPr>
      </w:pPr>
      <w:r>
        <w:t>You should include a definition of biological versus technical replication</w:t>
      </w:r>
    </w:p>
    <w:p w14:paraId="48B2AF64" w14:textId="77777777" w:rsidR="000A52DC" w:rsidRDefault="00000000">
      <w:pPr>
        <w:numPr>
          <w:ilvl w:val="0"/>
          <w:numId w:val="2"/>
        </w:numPr>
      </w:pPr>
      <w:r>
        <w:t>The data obtained should be provided and sufficient information should be provided to indicate the number of independent biological and/or technical replicates</w:t>
      </w:r>
    </w:p>
    <w:p w14:paraId="09FF79A8" w14:textId="77777777" w:rsidR="000A52DC" w:rsidRDefault="00000000">
      <w:pPr>
        <w:numPr>
          <w:ilvl w:val="0"/>
          <w:numId w:val="2"/>
        </w:numPr>
      </w:pPr>
      <w:r>
        <w:t>If you encountered any outliers, you should describe how these were handled</w:t>
      </w:r>
    </w:p>
    <w:p w14:paraId="28EACBD8" w14:textId="77777777" w:rsidR="000A52DC" w:rsidRDefault="00000000">
      <w:pPr>
        <w:numPr>
          <w:ilvl w:val="0"/>
          <w:numId w:val="2"/>
        </w:numPr>
      </w:pPr>
      <w:r>
        <w:t>Criteria for exclusion/inclusion of data should be clearly stated</w:t>
      </w:r>
    </w:p>
    <w:p w14:paraId="529ADE95" w14:textId="77777777" w:rsidR="000A52DC" w:rsidRDefault="00000000">
      <w:pPr>
        <w:numPr>
          <w:ilvl w:val="0"/>
          <w:numId w:val="2"/>
        </w:numPr>
      </w:pPr>
      <w:r>
        <w:t>High-throughput sequence data should be uploaded before submission, with a private link for reviewers provided (these are available from both GEO and ArrayExpress)</w:t>
      </w:r>
    </w:p>
    <w:p w14:paraId="1A59CE0D" w14:textId="77777777" w:rsidR="000A52DC" w:rsidRDefault="000A52DC"/>
    <w:p w14:paraId="02428CFD" w14:textId="77777777" w:rsidR="000A52DC" w:rsidRDefault="00000000">
      <w:pPr>
        <w:rPr>
          <w:b/>
        </w:rPr>
      </w:pPr>
      <w:r>
        <w:rPr>
          <w:b/>
        </w:rPr>
        <w:t>Statistical reporting</w:t>
      </w:r>
    </w:p>
    <w:p w14:paraId="4E27653B" w14:textId="77777777" w:rsidR="000A52DC" w:rsidRDefault="00000000">
      <w:pPr>
        <w:numPr>
          <w:ilvl w:val="0"/>
          <w:numId w:val="3"/>
        </w:numPr>
      </w:pPr>
      <w:r>
        <w:t>Statistical analysis methods should be described and justified</w:t>
      </w:r>
    </w:p>
    <w:p w14:paraId="58635F6D" w14:textId="77777777" w:rsidR="000A52DC" w:rsidRDefault="00000000">
      <w:pPr>
        <w:numPr>
          <w:ilvl w:val="0"/>
          <w:numId w:val="3"/>
        </w:numPr>
      </w:pPr>
      <w:r>
        <w:t>Raw data should be presented in figures whenever informative to do so (typically when N per group is less than 10)</w:t>
      </w:r>
    </w:p>
    <w:p w14:paraId="7750C504" w14:textId="77777777" w:rsidR="000A52DC"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0A32449" w14:textId="77777777" w:rsidR="000A52DC"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3DB3EBD9" w14:textId="77777777" w:rsidR="000A52DC" w:rsidRDefault="000A52DC"/>
    <w:p w14:paraId="3A6BA9E4" w14:textId="77777777" w:rsidR="000A52DC" w:rsidRDefault="00000000">
      <w:pPr>
        <w:rPr>
          <w:b/>
        </w:rPr>
      </w:pPr>
      <w:r>
        <w:rPr>
          <w:b/>
        </w:rPr>
        <w:t>Group allocation</w:t>
      </w:r>
    </w:p>
    <w:p w14:paraId="4F61634C" w14:textId="77777777" w:rsidR="000A52DC"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662B41C9" w14:textId="77777777" w:rsidR="000A52DC" w:rsidRDefault="00000000">
      <w:pPr>
        <w:numPr>
          <w:ilvl w:val="0"/>
          <w:numId w:val="4"/>
        </w:numPr>
      </w:pPr>
      <w:r>
        <w:t>Indicate if masking was used during group allocation, data collection and/or data analysis</w:t>
      </w:r>
    </w:p>
    <w:sectPr w:rsidR="000A52DC">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FC528" w14:textId="77777777" w:rsidR="004E5C7D" w:rsidRDefault="004E5C7D">
      <w:r>
        <w:separator/>
      </w:r>
    </w:p>
  </w:endnote>
  <w:endnote w:type="continuationSeparator" w:id="0">
    <w:p w14:paraId="6BA84BF5" w14:textId="77777777" w:rsidR="004E5C7D" w:rsidRDefault="004E5C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default"/>
    <w:sig w:usb0="00000287" w:usb1="00000000" w:usb2="00000000" w:usb3="00000000" w:csb0="2000009F" w:csb1="00000000"/>
  </w:font>
  <w:font w:name="Noto Sans">
    <w:altName w:val="Segoe Prin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F72412" w14:textId="77777777" w:rsidR="000A52DC"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512F9151" w14:textId="77777777" w:rsidR="000A52DC" w:rsidRDefault="000A52DC">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D11B2E" w14:textId="77777777" w:rsidR="004E5C7D" w:rsidRDefault="004E5C7D">
      <w:r>
        <w:separator/>
      </w:r>
    </w:p>
  </w:footnote>
  <w:footnote w:type="continuationSeparator" w:id="0">
    <w:p w14:paraId="6A7F0ADC" w14:textId="77777777" w:rsidR="004E5C7D" w:rsidRDefault="004E5C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EC2363" w14:textId="77777777" w:rsidR="000A52DC" w:rsidRDefault="000A52DC">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6F203" w14:textId="77777777" w:rsidR="000A52DC" w:rsidRDefault="00000000">
    <w:pPr>
      <w:pStyle w:val="a5"/>
    </w:pPr>
    <w:r>
      <w:rPr>
        <w:noProof/>
      </w:rPr>
      <w:drawing>
        <wp:inline distT="19050" distB="19050" distL="19050" distR="19050" wp14:anchorId="4ADE229C" wp14:editId="46E2A2AC">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35185618">
    <w:abstractNumId w:val="2"/>
  </w:num>
  <w:num w:numId="2" w16cid:durableId="629743877">
    <w:abstractNumId w:val="1"/>
  </w:num>
  <w:num w:numId="3" w16cid:durableId="1056465296">
    <w:abstractNumId w:val="0"/>
  </w:num>
  <w:num w:numId="4" w16cid:durableId="15096355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52DC"/>
    <w:rsid w:val="000B600B"/>
    <w:rsid w:val="001B3BCC"/>
    <w:rsid w:val="002209A8"/>
    <w:rsid w:val="003D5AF6"/>
    <w:rsid w:val="00400C53"/>
    <w:rsid w:val="00427975"/>
    <w:rsid w:val="004E2C31"/>
    <w:rsid w:val="004E5C7D"/>
    <w:rsid w:val="005B0259"/>
    <w:rsid w:val="007054B6"/>
    <w:rsid w:val="0078687E"/>
    <w:rsid w:val="008B3DE1"/>
    <w:rsid w:val="009C7B26"/>
    <w:rsid w:val="00A11E52"/>
    <w:rsid w:val="00B2483D"/>
    <w:rsid w:val="00B26D30"/>
    <w:rsid w:val="00BD41E9"/>
    <w:rsid w:val="00C84413"/>
    <w:rsid w:val="00F102CC"/>
    <w:rsid w:val="00F91042"/>
    <w:rsid w:val="0E055D12"/>
    <w:rsid w:val="0F577D38"/>
    <w:rsid w:val="36F20AAA"/>
    <w:rsid w:val="4F293805"/>
    <w:rsid w:val="699D0E5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90C11"/>
  <w15:docId w15:val="{3CAA843B-287E-45AC-83CA-97937F089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eastAsia="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513"/>
        <w:tab w:val="right" w:pos="9026"/>
      </w:tabs>
    </w:pPr>
  </w:style>
  <w:style w:type="paragraph" w:styleId="a5">
    <w:name w:val="header"/>
    <w:basedOn w:val="a"/>
    <w:link w:val="a6"/>
    <w:uiPriority w:val="99"/>
    <w:unhideWhenUsed/>
    <w:qFormat/>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qFormat/>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qFormat/>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6">
    <w:name w:val="页眉 字符"/>
    <w:basedOn w:val="a0"/>
    <w:link w:val="a5"/>
    <w:uiPriority w:val="99"/>
    <w:qFormat/>
  </w:style>
  <w:style w:type="character" w:customStyle="1" w:styleId="a4">
    <w:name w:val="页脚 字符"/>
    <w:basedOn w:val="a0"/>
    <w:link w:val="a3"/>
    <w:uiPriority w:val="99"/>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5</Pages>
  <Words>1441</Words>
  <Characters>8217</Characters>
  <Application>Microsoft Office Word</Application>
  <DocSecurity>0</DocSecurity>
  <Lines>68</Lines>
  <Paragraphs>19</Paragraphs>
  <ScaleCrop>false</ScaleCrop>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dc:creator>
  <cp:lastModifiedBy>zhiqiang Yin</cp:lastModifiedBy>
  <cp:revision>7</cp:revision>
  <dcterms:created xsi:type="dcterms:W3CDTF">2022-02-28T12:21:00Z</dcterms:created>
  <dcterms:modified xsi:type="dcterms:W3CDTF">2024-12-20T0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23E5363479D4E3FB1DB7CF2A578C3E8_12</vt:lpwstr>
  </property>
</Properties>
</file>